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7140D" w14:textId="4CB72E77" w:rsidR="00195C9A" w:rsidRPr="007D106D" w:rsidRDefault="00195C9A" w:rsidP="00195C9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106D">
        <w:rPr>
          <w:rFonts w:ascii="Times New Roman" w:hAnsi="Times New Roman" w:cs="Times New Roman"/>
          <w:b/>
          <w:bCs/>
          <w:sz w:val="24"/>
          <w:szCs w:val="24"/>
        </w:rPr>
        <w:t>PHLPP isoforms differentially regulate Akt isoforms and AS160 affecting neuronal insulin signaling and insulin resistance via Scribble.</w:t>
      </w:r>
    </w:p>
    <w:p w14:paraId="4F2917AE" w14:textId="77777777" w:rsidR="00195C9A" w:rsidRPr="007D106D" w:rsidRDefault="00195C9A" w:rsidP="00195C9A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7E49B2" w14:textId="7F2AEA5C" w:rsidR="00195C9A" w:rsidRDefault="00195C9A" w:rsidP="00195C9A">
      <w:pPr>
        <w:jc w:val="both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7D106D">
        <w:rPr>
          <w:rFonts w:ascii="Times New Roman" w:hAnsi="Times New Roman"/>
          <w:color w:val="000000"/>
          <w:sz w:val="20"/>
          <w:szCs w:val="20"/>
        </w:rPr>
        <w:t>Medha</w:t>
      </w:r>
      <w:proofErr w:type="spellEnd"/>
      <w:r w:rsidRPr="007D106D">
        <w:rPr>
          <w:rFonts w:ascii="Times New Roman" w:hAnsi="Times New Roman"/>
          <w:color w:val="000000"/>
          <w:sz w:val="20"/>
          <w:szCs w:val="20"/>
        </w:rPr>
        <w:t xml:space="preserve"> Sharma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 and</w:t>
      </w:r>
      <w:r w:rsidRPr="007D106D">
        <w:rPr>
          <w:rFonts w:ascii="Times New Roman" w:hAnsi="Times New Roman"/>
          <w:color w:val="000000"/>
          <w:sz w:val="20"/>
          <w:szCs w:val="20"/>
        </w:rPr>
        <w:t xml:space="preserve"> Chinmoy Sankar Dey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7D106D">
        <w:rPr>
          <w:rFonts w:ascii="Times New Roman" w:hAnsi="Times New Roman"/>
          <w:color w:val="000000"/>
          <w:sz w:val="20"/>
          <w:szCs w:val="20"/>
        </w:rPr>
        <w:t>*</w:t>
      </w:r>
    </w:p>
    <w:p w14:paraId="2C6DBEBD" w14:textId="77777777" w:rsidR="00870054" w:rsidRDefault="00870054" w:rsidP="00195C9A">
      <w:pPr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16ECD1AE" w14:textId="093B211F" w:rsidR="00195C9A" w:rsidRDefault="00195C9A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106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: </w:t>
      </w:r>
    </w:p>
    <w:p w14:paraId="3C72482D" w14:textId="77777777" w:rsidR="00870054" w:rsidRDefault="00870054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932754" w14:textId="16051C03" w:rsidR="00870054" w:rsidRDefault="00195C9A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6A5414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58068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8068B" w:rsidRPr="007D106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>Flowchart of PHLPP isoform specific regulation of Akt isoforms, AS160 and glucose uptake in insulin signaling and -resistance in neuronal cells.</w:t>
      </w:r>
    </w:p>
    <w:p w14:paraId="2FAF82AA" w14:textId="77777777" w:rsidR="006A5414" w:rsidRDefault="006A5414" w:rsidP="00195C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BF8D03" w14:textId="0C1D9AE6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  <w:r w:rsidRPr="007D106D">
        <w:rPr>
          <w:rFonts w:ascii="Arial" w:hAnsi="Arial" w:cs="Arial"/>
          <w:b/>
          <w:bCs/>
          <w:sz w:val="20"/>
          <w:szCs w:val="20"/>
        </w:rPr>
        <w:t xml:space="preserve">Figure S5: </w:t>
      </w:r>
    </w:p>
    <w:p w14:paraId="66CC1C81" w14:textId="65284C02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3648E111" w14:textId="32D062F7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  <w:r w:rsidRPr="007D106D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6411B3A" wp14:editId="6968DDBA">
            <wp:simplePos x="0" y="0"/>
            <wp:positionH relativeFrom="margin">
              <wp:posOffset>121285</wp:posOffset>
            </wp:positionH>
            <wp:positionV relativeFrom="margin">
              <wp:posOffset>2828153</wp:posOffset>
            </wp:positionV>
            <wp:extent cx="539115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24" y="21488"/>
                <wp:lineTo x="21524" y="0"/>
                <wp:lineTo x="0" y="0"/>
              </wp:wrapPolygon>
            </wp:wrapThrough>
            <wp:docPr id="24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364C9B" w14:textId="32257DDF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635AAA41" w14:textId="28425C14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14D3244A" w14:textId="0323E721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136691F7" w14:textId="60FA7451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034D3221" w14:textId="4388C247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7091F0AA" w14:textId="29CA968E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5BFE9588" w14:textId="50BB7B57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437798E3" w14:textId="5E3125F6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1E8A44FB" w14:textId="39851944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4DEAB834" w14:textId="0017F9A2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3F8AB5F8" w14:textId="4773CE39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40BB4676" w14:textId="6B8AE9F7" w:rsidR="006A5414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4B3EA569" w14:textId="256FF263" w:rsidR="006A5414" w:rsidRPr="007D106D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3B918E19" w14:textId="6A8404B7" w:rsidR="006A5414" w:rsidRPr="007D106D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5A051F09" w14:textId="77777777" w:rsidR="006A5414" w:rsidRDefault="006A5414" w:rsidP="006A541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</w:pPr>
    </w:p>
    <w:p w14:paraId="118480D4" w14:textId="77777777" w:rsidR="006A5414" w:rsidRPr="007D106D" w:rsidRDefault="006A5414" w:rsidP="006A5414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D106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 xml:space="preserve">Fig.S5: Flowchart of PHLPP isoform specific regulation of Akt isoforms, AS160 and glucose uptake in insulin signaling and -resistance in neuronal cells. </w:t>
      </w:r>
      <w:r w:rsidRPr="007D106D">
        <w:rPr>
          <w:rFonts w:ascii="Times New Roman" w:hAnsi="Times New Roman" w:cs="Times New Roman"/>
          <w:color w:val="000000" w:themeColor="text1"/>
          <w:sz w:val="20"/>
          <w:szCs w:val="20"/>
        </w:rPr>
        <w:t>(Created with BioRender.com</w:t>
      </w:r>
      <w:r w:rsidRPr="007D106D">
        <w:rPr>
          <w:rFonts w:ascii="Times New Roman" w:hAnsi="Times New Roman" w:cs="Times New Roman"/>
          <w:sz w:val="20"/>
          <w:szCs w:val="20"/>
        </w:rPr>
        <w:t>)</w:t>
      </w:r>
    </w:p>
    <w:p w14:paraId="234EEF5A" w14:textId="77777777" w:rsidR="006A5414" w:rsidRPr="007D106D" w:rsidRDefault="006A5414" w:rsidP="006A5414">
      <w:pPr>
        <w:rPr>
          <w:rFonts w:ascii="Arial" w:hAnsi="Arial" w:cs="Arial"/>
          <w:b/>
          <w:bCs/>
          <w:sz w:val="20"/>
          <w:szCs w:val="20"/>
        </w:rPr>
      </w:pPr>
    </w:p>
    <w:p w14:paraId="7E7035DB" w14:textId="63583780" w:rsidR="00B95EC0" w:rsidRDefault="00B95EC0" w:rsidP="00870054">
      <w:pPr>
        <w:spacing w:line="240" w:lineRule="auto"/>
        <w:jc w:val="both"/>
      </w:pPr>
    </w:p>
    <w:sectPr w:rsidR="00B95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C0"/>
    <w:rsid w:val="00195C9A"/>
    <w:rsid w:val="0058068B"/>
    <w:rsid w:val="006A5414"/>
    <w:rsid w:val="00870054"/>
    <w:rsid w:val="00B9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6A76"/>
  <w15:chartTrackingRefBased/>
  <w15:docId w15:val="{A6C4FAE3-3509-4210-ADE3-A2B711913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3T18:21:00Z</dcterms:created>
  <dcterms:modified xsi:type="dcterms:W3CDTF">2022-10-13T18:50:00Z</dcterms:modified>
</cp:coreProperties>
</file>